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 inform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Manuscript title: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The 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US"/>
        </w:rPr>
        <w:t>H2AX DNA damage assay from a drop of blood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Authors: 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aniel Heylmann and Bernd Kaina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13715</wp:posOffset>
            </wp:positionH>
            <wp:positionV relativeFrom="paragraph">
              <wp:posOffset>355600</wp:posOffset>
            </wp:positionV>
            <wp:extent cx="4737100" cy="4139565"/>
            <wp:effectExtent l="0" t="0" r="0" b="0"/>
            <wp:wrapTight wrapText="bothSides">
              <wp:wrapPolygon edited="0">
                <wp:start x="1650" y="494"/>
                <wp:lineTo x="1563" y="841"/>
                <wp:lineTo x="1650" y="991"/>
                <wp:lineTo x="3083" y="1289"/>
                <wp:lineTo x="867" y="1437"/>
                <wp:lineTo x="780" y="1488"/>
                <wp:lineTo x="954" y="2083"/>
                <wp:lineTo x="911" y="2281"/>
                <wp:lineTo x="780" y="5361"/>
                <wp:lineTo x="780" y="10326"/>
                <wp:lineTo x="1736" y="10823"/>
                <wp:lineTo x="2301" y="10823"/>
                <wp:lineTo x="2214" y="11169"/>
                <wp:lineTo x="2388" y="11368"/>
                <wp:lineTo x="9341" y="11617"/>
                <wp:lineTo x="2996" y="11717"/>
                <wp:lineTo x="2996" y="12311"/>
                <wp:lineTo x="10776" y="12411"/>
                <wp:lineTo x="8603" y="12710"/>
                <wp:lineTo x="8256" y="12808"/>
                <wp:lineTo x="8256" y="13354"/>
                <wp:lineTo x="10341" y="14001"/>
                <wp:lineTo x="10776" y="14001"/>
                <wp:lineTo x="10776" y="16383"/>
                <wp:lineTo x="650" y="16880"/>
                <wp:lineTo x="650" y="17575"/>
                <wp:lineTo x="5690" y="17972"/>
                <wp:lineTo x="10776" y="17972"/>
                <wp:lineTo x="693" y="18618"/>
                <wp:lineTo x="693" y="18866"/>
                <wp:lineTo x="824" y="19561"/>
                <wp:lineTo x="650" y="19809"/>
                <wp:lineTo x="911" y="20307"/>
                <wp:lineTo x="693" y="20356"/>
                <wp:lineTo x="693" y="21001"/>
                <wp:lineTo x="6387" y="21001"/>
                <wp:lineTo x="12340" y="21001"/>
                <wp:lineTo x="12602" y="21001"/>
                <wp:lineTo x="12253" y="20356"/>
                <wp:lineTo x="18382" y="20356"/>
                <wp:lineTo x="21293" y="20157"/>
                <wp:lineTo x="21293" y="18618"/>
                <wp:lineTo x="10733" y="17972"/>
                <wp:lineTo x="6430" y="17178"/>
                <wp:lineTo x="10776" y="16383"/>
                <wp:lineTo x="10776" y="14001"/>
                <wp:lineTo x="12253" y="14001"/>
                <wp:lineTo x="14991" y="13504"/>
                <wp:lineTo x="15034" y="12808"/>
                <wp:lineTo x="14601" y="12710"/>
                <wp:lineTo x="10776" y="12411"/>
                <wp:lineTo x="20163" y="12311"/>
                <wp:lineTo x="20163" y="11717"/>
                <wp:lineTo x="9603" y="11617"/>
                <wp:lineTo x="20033" y="11368"/>
                <wp:lineTo x="20033" y="11020"/>
                <wp:lineTo x="9559" y="10823"/>
                <wp:lineTo x="16599" y="10823"/>
                <wp:lineTo x="20206" y="10575"/>
                <wp:lineTo x="20250" y="9681"/>
                <wp:lineTo x="19424" y="9581"/>
                <wp:lineTo x="15557" y="9234"/>
                <wp:lineTo x="11514" y="7695"/>
                <wp:lineTo x="9951" y="6899"/>
                <wp:lineTo x="11297" y="6850"/>
                <wp:lineTo x="11297" y="6750"/>
                <wp:lineTo x="9559" y="6056"/>
                <wp:lineTo x="9646" y="4665"/>
                <wp:lineTo x="9428" y="4616"/>
                <wp:lineTo x="18252" y="3970"/>
                <wp:lineTo x="18295" y="3325"/>
                <wp:lineTo x="17252" y="3226"/>
                <wp:lineTo x="5603" y="2877"/>
                <wp:lineTo x="5690" y="2380"/>
                <wp:lineTo x="5300" y="2232"/>
                <wp:lineTo x="3301" y="2083"/>
                <wp:lineTo x="3388" y="841"/>
                <wp:lineTo x="3214" y="693"/>
                <wp:lineTo x="2606" y="494"/>
                <wp:lineTo x="1650" y="494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64590</wp:posOffset>
            </wp:positionH>
            <wp:positionV relativeFrom="paragraph">
              <wp:posOffset>287655</wp:posOffset>
            </wp:positionV>
            <wp:extent cx="3420110" cy="6273165"/>
            <wp:effectExtent l="0" t="0" r="0" b="0"/>
            <wp:wrapTight wrapText="bothSides">
              <wp:wrapPolygon edited="0">
                <wp:start x="4209" y="194"/>
                <wp:lineTo x="2283" y="227"/>
                <wp:lineTo x="1562" y="390"/>
                <wp:lineTo x="1442" y="916"/>
                <wp:lineTo x="1742" y="1080"/>
                <wp:lineTo x="3189" y="1244"/>
                <wp:lineTo x="1141" y="1342"/>
                <wp:lineTo x="1023" y="1603"/>
                <wp:lineTo x="1442" y="1768"/>
                <wp:lineTo x="901" y="1768"/>
                <wp:lineTo x="1023" y="1865"/>
                <wp:lineTo x="4209" y="2292"/>
                <wp:lineTo x="4209" y="2817"/>
                <wp:lineTo x="1742" y="3078"/>
                <wp:lineTo x="1382" y="3145"/>
                <wp:lineTo x="1501" y="3505"/>
                <wp:lineTo x="3427" y="3866"/>
                <wp:lineTo x="4209" y="3866"/>
                <wp:lineTo x="4209" y="5439"/>
                <wp:lineTo x="2344" y="5701"/>
                <wp:lineTo x="1382" y="5864"/>
                <wp:lineTo x="1382" y="6193"/>
                <wp:lineTo x="3006" y="6488"/>
                <wp:lineTo x="4209" y="6488"/>
                <wp:lineTo x="4209" y="8586"/>
                <wp:lineTo x="1742" y="8815"/>
                <wp:lineTo x="1382" y="8881"/>
                <wp:lineTo x="1501" y="9207"/>
                <wp:lineTo x="3728" y="9634"/>
                <wp:lineTo x="4209" y="9634"/>
                <wp:lineTo x="4209" y="11732"/>
                <wp:lineTo x="1442" y="11798"/>
                <wp:lineTo x="1442" y="12224"/>
                <wp:lineTo x="4209" y="12256"/>
                <wp:lineTo x="4209" y="14354"/>
                <wp:lineTo x="1382" y="14846"/>
                <wp:lineTo x="1382" y="15140"/>
                <wp:lineTo x="2825" y="15403"/>
                <wp:lineTo x="4209" y="15403"/>
                <wp:lineTo x="4209" y="16321"/>
                <wp:lineTo x="6015" y="16451"/>
                <wp:lineTo x="10770" y="16451"/>
                <wp:lineTo x="10770" y="17501"/>
                <wp:lineTo x="1923" y="17829"/>
                <wp:lineTo x="479" y="17927"/>
                <wp:lineTo x="418" y="18353"/>
                <wp:lineTo x="4569" y="18550"/>
                <wp:lineTo x="10770" y="18550"/>
                <wp:lineTo x="479" y="19040"/>
                <wp:lineTo x="479" y="19467"/>
                <wp:lineTo x="3366" y="19598"/>
                <wp:lineTo x="538" y="19631"/>
                <wp:lineTo x="479" y="20647"/>
                <wp:lineTo x="2224" y="20647"/>
                <wp:lineTo x="780" y="20779"/>
                <wp:lineTo x="538" y="20877"/>
                <wp:lineTo x="659" y="21205"/>
                <wp:lineTo x="1742" y="21237"/>
                <wp:lineTo x="1984" y="21237"/>
                <wp:lineTo x="10466" y="21205"/>
                <wp:lineTo x="10527" y="20811"/>
                <wp:lineTo x="9687" y="20779"/>
                <wp:lineTo x="2584" y="20647"/>
                <wp:lineTo x="20995" y="20647"/>
                <wp:lineTo x="21115" y="20189"/>
                <wp:lineTo x="20995" y="19631"/>
                <wp:lineTo x="20755" y="19566"/>
                <wp:lineTo x="21177" y="19205"/>
                <wp:lineTo x="20635" y="19040"/>
                <wp:lineTo x="10707" y="18550"/>
                <wp:lineTo x="8541" y="18024"/>
                <wp:lineTo x="10707" y="17501"/>
                <wp:lineTo x="10770" y="16451"/>
                <wp:lineTo x="14679" y="16451"/>
                <wp:lineTo x="16423" y="16288"/>
                <wp:lineTo x="16482" y="10814"/>
                <wp:lineTo x="15881" y="10782"/>
                <wp:lineTo x="8722" y="10683"/>
                <wp:lineTo x="16423" y="10356"/>
                <wp:lineTo x="16482" y="7864"/>
                <wp:lineTo x="15521" y="7799"/>
                <wp:lineTo x="4569" y="7538"/>
                <wp:lineTo x="16482" y="7438"/>
                <wp:lineTo x="16482" y="4946"/>
                <wp:lineTo x="16002" y="4915"/>
                <wp:lineTo x="7217" y="4915"/>
                <wp:lineTo x="16303" y="4521"/>
                <wp:lineTo x="16362" y="2292"/>
                <wp:lineTo x="17928" y="1735"/>
                <wp:lineTo x="17445" y="1603"/>
                <wp:lineTo x="16002" y="1244"/>
                <wp:lineTo x="17025" y="719"/>
                <wp:lineTo x="17146" y="424"/>
                <wp:lineTo x="16185" y="390"/>
                <wp:lineTo x="4569" y="194"/>
                <wp:lineTo x="4209" y="194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SimSun;宋体" w:cs="Tahoma"/>
      <w:sz w:val="16"/>
      <w:szCs w:val="16"/>
      <w:lang w:val="en-GB" w:eastAsia="zh-CN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SimSun;宋体" w:cs="Arial"/>
      <w:sz w:val="20"/>
      <w:szCs w:val="20"/>
      <w:lang w:val="en-GB" w:eastAsia="zh-CN"/>
    </w:rPr>
  </w:style>
  <w:style w:type="character" w:styleId="KommentarthemaZchn">
    <w:name w:val="Kommentarthema Zchn"/>
    <w:qFormat/>
    <w:rPr>
      <w:rFonts w:ascii="Calibri" w:hAnsi="Calibri" w:eastAsia="SimSun;宋体" w:cs="Arial"/>
      <w:b/>
      <w:bCs/>
      <w:sz w:val="20"/>
      <w:szCs w:val="20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8:33:00Z</dcterms:created>
  <dc:creator>Jörg</dc:creator>
  <dc:description/>
  <cp:keywords/>
  <dc:language>en-US</dc:language>
  <cp:lastModifiedBy>Daniel Heylmann</cp:lastModifiedBy>
  <dcterms:modified xsi:type="dcterms:W3CDTF">2016-02-03T18:33:00Z</dcterms:modified>
  <cp:revision>2</cp:revision>
  <dc:subject/>
  <dc:title/>
</cp:coreProperties>
</file>